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4a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es upregulated in Sca GEL SP++ vs Kit K-Med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3021"/>
        <w:gridCol w:w="1239"/>
        <w:gridCol w:w="1346"/>
        <w:gridCol w:w="1346"/>
        <w:gridCol w:w="1342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Log Ratio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Loc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Functio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3GNT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DP-GlcNAc:betaGal beta-1,3-N-acetylglucosaminyltransferase 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72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35E-0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plas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zym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es upregulated in Kit K-Med vs Sca GEL SP++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3202"/>
        <w:gridCol w:w="1177"/>
        <w:gridCol w:w="1359"/>
        <w:gridCol w:w="1213"/>
        <w:gridCol w:w="1342"/>
      </w:tblGrid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g Ratio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C1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C, cation transport regulator homolog 1 (E. coli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E-0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T2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c pyruvate transaminase (alanine aminotransferase) 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E-0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zyme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LDLR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low density lipoprotein recepto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E-0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a Membran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4b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es up upregulated in Sca GEL SP++ vs CDCs GEL SP++ (Avg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3088"/>
        <w:gridCol w:w="1193"/>
        <w:gridCol w:w="1297"/>
        <w:gridCol w:w="1298"/>
        <w:gridCol w:w="1294"/>
      </w:tblGrid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g Ratio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atio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M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hymosin, alph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E-0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u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RP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nuclear ribonucleoprotein polypeptide 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E-0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u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CAL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90kDa protein 1, alpha-like 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4330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01717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4438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45086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4678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0065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46786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0012789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es up upregulated in CDCs GEL SP++ vs Sca GEL SP++ (Avg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2970"/>
        <w:gridCol w:w="1192"/>
        <w:gridCol w:w="1297"/>
        <w:gridCol w:w="1298"/>
        <w:gridCol w:w="1294"/>
      </w:tblGrid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g Ratio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atio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AS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'-5'-oligoadenylate synthetase 2, 69/71kD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0E-0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zyme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D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ked cuticle homolog 2 (Drosophila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1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E-0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u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0013276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8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0013033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7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ry Table 4c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Genes up upregulated in Kit-CDCs GEL SP++ vs  CDCs GEL SP++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3021"/>
        <w:gridCol w:w="1239"/>
        <w:gridCol w:w="1346"/>
        <w:gridCol w:w="1346"/>
        <w:gridCol w:w="1342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g Ratio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0E-0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Spac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0171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4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4980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0065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7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Supplementary Table 4d</w:t>
      </w:r>
    </w:p>
    <w:p>
      <w:pPr>
        <w:pStyle w:val="Normal"/>
        <w:rPr/>
      </w:pPr>
      <w:r>
        <w:rPr/>
        <w:t>Genes up upregulated in Kit-CDCs GEL SP++ (Avg) vs  Kit K-Med (Avg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3021"/>
        <w:gridCol w:w="1239"/>
        <w:gridCol w:w="1346"/>
        <w:gridCol w:w="1346"/>
        <w:gridCol w:w="1342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g Ratio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2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E-0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Spac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ry Table 4e</w:t>
      </w:r>
    </w:p>
    <w:p>
      <w:pPr>
        <w:pStyle w:val="Normal"/>
        <w:rPr/>
      </w:pPr>
      <w:r>
        <w:rPr/>
        <w:t>Genes up upregulated in Kit K-Med (Avg) vs Kit GEL SP++ (Avg)-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3021"/>
        <w:gridCol w:w="1239"/>
        <w:gridCol w:w="1346"/>
        <w:gridCol w:w="1346"/>
        <w:gridCol w:w="1342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g Ratio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LDLR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low density lipoprotein recepto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0E-0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a Membran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20:00Z</dcterms:created>
  <dc:creator>Roberto</dc:creator>
  <dc:description/>
  <cp:keywords/>
  <dc:language>en-US</dc:language>
  <cp:lastModifiedBy>Roberto</cp:lastModifiedBy>
  <dcterms:modified xsi:type="dcterms:W3CDTF">2014-04-29T03:11:00Z</dcterms:modified>
  <cp:revision>4</cp:revision>
  <dc:subject/>
  <dc:title/>
</cp:coreProperties>
</file>